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431"/>
        <w:tblW w:w="10818" w:type="dxa"/>
        <w:tblLook w:val="04A0"/>
      </w:tblPr>
      <w:tblGrid>
        <w:gridCol w:w="1445"/>
        <w:gridCol w:w="2268"/>
        <w:gridCol w:w="3969"/>
        <w:gridCol w:w="784"/>
        <w:gridCol w:w="784"/>
        <w:gridCol w:w="784"/>
        <w:gridCol w:w="784"/>
      </w:tblGrid>
      <w:tr w:rsidR="00792751" w:rsidRPr="00DC099D" w:rsidTr="00792751">
        <w:trPr>
          <w:trHeight w:val="330"/>
        </w:trPr>
        <w:tc>
          <w:tcPr>
            <w:tcW w:w="1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9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Origin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9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9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FT-IR Identification 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2751" w:rsidRPr="00D640EC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SC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2751" w:rsidRPr="00D640EC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792751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2751" w:rsidRPr="00D640EC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H</w:t>
            </w:r>
          </w:p>
        </w:tc>
      </w:tr>
      <w:tr w:rsidR="00792751" w:rsidRPr="00DC099D" w:rsidTr="00792751">
        <w:trPr>
          <w:trHeight w:val="330"/>
        </w:trPr>
        <w:tc>
          <w:tcPr>
            <w:tcW w:w="14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92751" w:rsidRPr="00BB491C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B4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ynthetic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stic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efin Polypropylene fibres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propylene fragment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acrylamide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ester fibres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ethylene fragment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92751" w:rsidRPr="00DC099D" w:rsidTr="00792751">
        <w:trPr>
          <w:trHeight w:val="330"/>
        </w:trPr>
        <w:tc>
          <w:tcPr>
            <w:tcW w:w="14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09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09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generated Cellulose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C09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ayon or Viscose 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llophan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92751" w:rsidRPr="00DC099D" w:rsidTr="00792751">
        <w:trPr>
          <w:trHeight w:val="315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Pr="002A5840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58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6.6%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Pr="002A5840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84.2</w:t>
            </w:r>
            <w:r w:rsidRPr="002A58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Pr="002A5840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58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7.1%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2751" w:rsidRPr="002A5840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792751" w:rsidRPr="002A5840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58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6.2%</w:t>
            </w:r>
          </w:p>
        </w:tc>
      </w:tr>
      <w:tr w:rsidR="00792751" w:rsidRPr="00DC099D" w:rsidTr="00792751">
        <w:trPr>
          <w:trHeight w:val="315"/>
        </w:trPr>
        <w:tc>
          <w:tcPr>
            <w:tcW w:w="144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2751" w:rsidRPr="00BB491C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9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Pr="00BB49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n-synthetics / Low spectral match scor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xocyclium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obis</w:t>
            </w:r>
            <w:proofErr w:type="spellEnd"/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etyl triethyl citrate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ylene (Low match score)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(film) (Low match score)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yl cellulose (Low match score)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biotin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acrylonitrile (Low match score)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thryose</w:t>
            </w:r>
            <w:proofErr w:type="spellEnd"/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anide (Low match score)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rcuric (Low match score)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 umbilical cords (Low match score)</w:t>
            </w:r>
          </w:p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92751" w:rsidRPr="00DC099D" w:rsidTr="00792751">
        <w:trPr>
          <w:trHeight w:val="330"/>
        </w:trPr>
        <w:tc>
          <w:tcPr>
            <w:tcW w:w="14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792751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92751" w:rsidRPr="00DC099D" w:rsidTr="00792751">
        <w:trPr>
          <w:trHeight w:val="330"/>
        </w:trPr>
        <w:tc>
          <w:tcPr>
            <w:tcW w:w="144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9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otal:  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2751" w:rsidRPr="00DC099D" w:rsidRDefault="00792751" w:rsidP="007927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09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2751" w:rsidRPr="00DC099D" w:rsidRDefault="00792751" w:rsidP="0079275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C09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C09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92751" w:rsidRPr="00DC099D" w:rsidRDefault="00792751" w:rsidP="007927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</w:tbl>
    <w:p w:rsidR="004E795A" w:rsidRDefault="0060195A">
      <w:bookmarkStart w:id="0" w:name="_GoBack"/>
      <w:bookmarkEnd w:id="0"/>
      <w:r w:rsidRPr="0060195A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76" o:spid="_x0000_s1026" type="#_x0000_t202" style="position:absolute;margin-left:-49.05pt;margin-top:-32.7pt;width:561.8pt;height:9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" fillcolor="white [3201]" stroked="f" strokeweight=".5pt">
            <v:textbox>
              <w:txbxContent>
                <w:p w:rsidR="00792751" w:rsidRPr="008939C6" w:rsidRDefault="00792751" w:rsidP="00792751">
                  <w:pPr>
                    <w:rPr>
                      <w:rFonts w:ascii="Helvetica" w:hAnsi="Helvetica"/>
                      <w:sz w:val="28"/>
                      <w:szCs w:val="28"/>
                    </w:rPr>
                  </w:pPr>
                  <w:r w:rsidRPr="008939C6">
                    <w:rPr>
                      <w:rFonts w:ascii="Helvetica" w:hAnsi="Helvetica"/>
                      <w:b/>
                      <w:bCs/>
                      <w:sz w:val="28"/>
                      <w:szCs w:val="28"/>
                    </w:rPr>
                    <w:t>Supp Table S1</w:t>
                  </w:r>
                  <w:r w:rsidRPr="008939C6">
                    <w:rPr>
                      <w:rFonts w:ascii="Helvetica" w:hAnsi="Helvetica"/>
                      <w:sz w:val="28"/>
                      <w:szCs w:val="28"/>
                    </w:rPr>
                    <w:t xml:space="preserve">: Results from the subsample of isolated particles (N = 62) analysed using Fourier transform infrared spectroscopy (FT-IR) to determine their polymer make up from gut content residue samples of UK demersal sharks. SSC: small spotted catshark, SS: starry smooth-hound, SD: spiny dogfish, BH: bull huss. Percentage of synthetic contaminants annotated in table. </w:t>
                  </w:r>
                </w:p>
              </w:txbxContent>
            </v:textbox>
          </v:shape>
        </w:pict>
      </w:r>
    </w:p>
    <w:sectPr w:rsidR="004E795A" w:rsidSect="003230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/>
  <w:defaultTabStop w:val="720"/>
  <w:characterSpacingControl w:val="doNotCompress"/>
  <w:compat/>
  <w:rsids>
    <w:rsidRoot w:val="00792751"/>
    <w:rsid w:val="00115396"/>
    <w:rsid w:val="001D067B"/>
    <w:rsid w:val="003230C9"/>
    <w:rsid w:val="004E795A"/>
    <w:rsid w:val="0060195A"/>
    <w:rsid w:val="00792751"/>
    <w:rsid w:val="009D0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08478</cp:lastModifiedBy>
  <cp:revision>2</cp:revision>
  <dcterms:created xsi:type="dcterms:W3CDTF">2020-03-13T22:22:00Z</dcterms:created>
  <dcterms:modified xsi:type="dcterms:W3CDTF">2020-07-01T13:44:00Z</dcterms:modified>
</cp:coreProperties>
</file>